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3B5CC" w14:textId="77777777" w:rsidR="00190034" w:rsidRDefault="00190034" w:rsidP="00190034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3323BEF" w14:textId="77777777" w:rsidR="00190034" w:rsidRPr="00E901D2" w:rsidRDefault="00190034" w:rsidP="0019003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01D2">
        <w:rPr>
          <w:rFonts w:ascii="Times New Roman" w:hAnsi="Times New Roman" w:cs="Times New Roman"/>
          <w:b/>
          <w:bCs/>
          <w:sz w:val="24"/>
          <w:szCs w:val="24"/>
        </w:rPr>
        <w:t>S4 Table.</w:t>
      </w:r>
    </w:p>
    <w:tbl>
      <w:tblPr>
        <w:tblW w:w="5562" w:type="dxa"/>
        <w:tblLook w:val="04A0" w:firstRow="1" w:lastRow="0" w:firstColumn="1" w:lastColumn="0" w:noHBand="0" w:noVBand="1"/>
      </w:tblPr>
      <w:tblGrid>
        <w:gridCol w:w="1558"/>
        <w:gridCol w:w="1760"/>
        <w:gridCol w:w="1064"/>
        <w:gridCol w:w="1180"/>
      </w:tblGrid>
      <w:tr w:rsidR="00190034" w:rsidRPr="00375258" w14:paraId="39EBE7C1" w14:textId="77777777" w:rsidTr="009533DB">
        <w:trPr>
          <w:trHeight w:val="288"/>
        </w:trPr>
        <w:tc>
          <w:tcPr>
            <w:tcW w:w="1558" w:type="dxa"/>
            <w:vAlign w:val="bottom"/>
          </w:tcPr>
          <w:p w14:paraId="79321E15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24" w:type="dxa"/>
            <w:gridSpan w:val="2"/>
            <w:noWrap/>
            <w:vAlign w:val="center"/>
            <w:hideMark/>
          </w:tcPr>
          <w:p w14:paraId="12B8F8CD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erence (qPCR)</w:t>
            </w:r>
          </w:p>
        </w:tc>
        <w:tc>
          <w:tcPr>
            <w:tcW w:w="1180" w:type="dxa"/>
            <w:noWrap/>
            <w:vAlign w:val="bottom"/>
            <w:hideMark/>
          </w:tcPr>
          <w:p w14:paraId="5D2D9CF9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0034" w:rsidRPr="00375258" w14:paraId="06CC0E92" w14:textId="77777777" w:rsidTr="009533DB">
        <w:trPr>
          <w:trHeight w:val="288"/>
        </w:trPr>
        <w:tc>
          <w:tcPr>
            <w:tcW w:w="1558" w:type="dxa"/>
            <w:vAlign w:val="bottom"/>
          </w:tcPr>
          <w:p w14:paraId="2A26B526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004B12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6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84CCA54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180" w:type="dxa"/>
            <w:noWrap/>
            <w:vAlign w:val="center"/>
            <w:hideMark/>
          </w:tcPr>
          <w:p w14:paraId="64FADBB8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190034" w:rsidRPr="00375258" w14:paraId="39A45671" w14:textId="77777777" w:rsidTr="009533DB">
        <w:trPr>
          <w:trHeight w:val="411"/>
        </w:trPr>
        <w:tc>
          <w:tcPr>
            <w:tcW w:w="1558" w:type="dxa"/>
            <w:vAlign w:val="center"/>
          </w:tcPr>
          <w:p w14:paraId="5D5799A8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plex PCR Positive</w:t>
            </w:r>
          </w:p>
        </w:tc>
        <w:tc>
          <w:tcPr>
            <w:tcW w:w="176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4AE98BA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06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925D11E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7AD4328D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9</w:t>
            </w:r>
          </w:p>
        </w:tc>
      </w:tr>
      <w:tr w:rsidR="00190034" w:rsidRPr="00375258" w14:paraId="4F76C2AE" w14:textId="77777777" w:rsidTr="009533DB">
        <w:trPr>
          <w:trHeight w:val="396"/>
        </w:trPr>
        <w:tc>
          <w:tcPr>
            <w:tcW w:w="1558" w:type="dxa"/>
            <w:tcBorders>
              <w:bottom w:val="double" w:sz="4" w:space="0" w:color="auto"/>
            </w:tcBorders>
            <w:vAlign w:val="center"/>
          </w:tcPr>
          <w:p w14:paraId="7094F368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plex PCR Negative</w:t>
            </w:r>
          </w:p>
        </w:tc>
        <w:tc>
          <w:tcPr>
            <w:tcW w:w="17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D4ACC21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985BE77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AE8C912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190034" w:rsidRPr="00375258" w14:paraId="0F4A979E" w14:textId="77777777" w:rsidTr="009533DB">
        <w:trPr>
          <w:trHeight w:val="288"/>
        </w:trPr>
        <w:tc>
          <w:tcPr>
            <w:tcW w:w="1558" w:type="dxa"/>
            <w:tcBorders>
              <w:top w:val="double" w:sz="4" w:space="0" w:color="auto"/>
            </w:tcBorders>
            <w:vAlign w:val="center"/>
          </w:tcPr>
          <w:p w14:paraId="1A1772E4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6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9F5AF7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06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7169CE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F4E6E4" w14:textId="77777777" w:rsidR="00190034" w:rsidRPr="00375258" w:rsidRDefault="00190034" w:rsidP="009533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752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3</w:t>
            </w:r>
          </w:p>
        </w:tc>
      </w:tr>
    </w:tbl>
    <w:p w14:paraId="04C2380B" w14:textId="77777777" w:rsidR="00842856" w:rsidRDefault="00842856"/>
    <w:sectPr w:rsidR="008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34"/>
    <w:rsid w:val="00190034"/>
    <w:rsid w:val="00770A0C"/>
    <w:rsid w:val="00842856"/>
    <w:rsid w:val="00D8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BA6B5"/>
  <w15:chartTrackingRefBased/>
  <w15:docId w15:val="{D1AF2907-0A2C-429B-8DC2-DD9B03C0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0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0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0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0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0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0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0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0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0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0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0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0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0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0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03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9003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02B3BACFC0F4BB2253E1FA903FC44" ma:contentTypeVersion="20" ma:contentTypeDescription="Create a new document." ma:contentTypeScope="" ma:versionID="e1b9f609acc2c71c90e983dce5bc57a8">
  <xsd:schema xmlns:xsd="http://www.w3.org/2001/XMLSchema" xmlns:xs="http://www.w3.org/2001/XMLSchema" xmlns:p="http://schemas.microsoft.com/office/2006/metadata/properties" xmlns:ns2="71838ada-ecee-424a-b885-04ee0a0bbb1e" xmlns:ns3="04078f86-75cc-47a7-95a2-0594ddd4de7b" targetNamespace="http://schemas.microsoft.com/office/2006/metadata/properties" ma:root="true" ma:fieldsID="fe8aedeb6e031d9e4069f5518471d909" ns2:_="" ns3:_="">
    <xsd:import namespace="71838ada-ecee-424a-b885-04ee0a0bbb1e"/>
    <xsd:import namespace="04078f86-75cc-47a7-95a2-0594ddd4de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Imag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38ada-ecee-424a-b885-04ee0a0bbb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Image" ma:index="20" nillable="true" ma:displayName="Image" ma:format="Thumbnail" ma:internalName="Image">
      <xsd:simpleType>
        <xsd:restriction base="dms:Unknown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8f86-75cc-47a7-95a2-0594ddd4de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e391bb06-ba1b-4408-8fee-64fa5e4a3613}" ma:internalName="TaxCatchAll" ma:showField="CatchAllData" ma:web="04078f86-75cc-47a7-95a2-0594ddd4de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838ada-ecee-424a-b885-04ee0a0bbb1e">
      <Terms xmlns="http://schemas.microsoft.com/office/infopath/2007/PartnerControls"/>
    </lcf76f155ced4ddcb4097134ff3c332f>
    <TaxCatchAll xmlns="04078f86-75cc-47a7-95a2-0594ddd4de7b" xsi:nil="true"/>
    <Image xmlns="71838ada-ecee-424a-b885-04ee0a0bbb1e" xsi:nil="true"/>
  </documentManagement>
</p:properties>
</file>

<file path=customXml/itemProps1.xml><?xml version="1.0" encoding="utf-8"?>
<ds:datastoreItem xmlns:ds="http://schemas.openxmlformats.org/officeDocument/2006/customXml" ds:itemID="{D157953D-76BF-4C2C-A944-3E18F649C2D4}"/>
</file>

<file path=customXml/itemProps2.xml><?xml version="1.0" encoding="utf-8"?>
<ds:datastoreItem xmlns:ds="http://schemas.openxmlformats.org/officeDocument/2006/customXml" ds:itemID="{273E4BEF-FC60-41CA-9CC7-F5D00CA8222F}"/>
</file>

<file path=customXml/itemProps3.xml><?xml version="1.0" encoding="utf-8"?>
<ds:datastoreItem xmlns:ds="http://schemas.openxmlformats.org/officeDocument/2006/customXml" ds:itemID="{985B4F06-08DA-48D4-861B-543A208388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Peter</dc:creator>
  <cp:keywords/>
  <dc:description/>
  <cp:lastModifiedBy>Fowler, Peter</cp:lastModifiedBy>
  <cp:revision>1</cp:revision>
  <dcterms:created xsi:type="dcterms:W3CDTF">2025-08-26T13:26:00Z</dcterms:created>
  <dcterms:modified xsi:type="dcterms:W3CDTF">2025-08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02B3BACFC0F4BB2253E1FA903FC44</vt:lpwstr>
  </property>
</Properties>
</file>